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9F703" w14:textId="77777777" w:rsidR="00FB2FC8" w:rsidRDefault="00000000">
      <w:pPr>
        <w:spacing w:line="480" w:lineRule="auto"/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ppendix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&amp; Figure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</w:t>
      </w:r>
    </w:p>
    <w:tbl>
      <w:tblPr>
        <w:tblpPr w:leftFromText="180" w:rightFromText="180" w:vertAnchor="text" w:horzAnchor="margin" w:tblpY="293"/>
        <w:tblOverlap w:val="nev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1470"/>
        <w:gridCol w:w="1643"/>
        <w:gridCol w:w="1593"/>
        <w:gridCol w:w="1523"/>
      </w:tblGrid>
      <w:tr w:rsidR="00FB2FC8" w14:paraId="115B5C68" w14:textId="77777777">
        <w:trPr>
          <w:cantSplit/>
          <w:trHeight w:val="284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63350" w14:textId="77777777" w:rsidR="00FB2FC8" w:rsidRDefault="00000000">
            <w:pPr>
              <w:widowControl/>
              <w:spacing w:line="480" w:lineRule="auto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ppendix Table 1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lative abundance of intestinal bacteria at the phylum level in Mandarin fish fed with test diet.</w:t>
            </w:r>
          </w:p>
        </w:tc>
      </w:tr>
      <w:tr w:rsidR="00FB2FC8" w14:paraId="5CBB30EB" w14:textId="77777777">
        <w:trPr>
          <w:cantSplit/>
          <w:trHeight w:val="321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4BB2C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D8C6E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14523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5F5C7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2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2B79F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3</w:t>
            </w:r>
          </w:p>
        </w:tc>
      </w:tr>
      <w:tr w:rsidR="00FB2FC8" w14:paraId="6761BA30" w14:textId="77777777">
        <w:trPr>
          <w:cantSplit/>
          <w:trHeight w:val="321"/>
        </w:trPr>
        <w:tc>
          <w:tcPr>
            <w:tcW w:w="1250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07F44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ericutes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2F09A6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1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89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21D1D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.25±0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59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73CC75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.85±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17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78623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.94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</w:tr>
      <w:tr w:rsidR="00FB2FC8" w14:paraId="311EB25F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30BC99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obacteria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C00869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3±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F5AEA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±0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1FBABF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2±0.8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BEF0E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4±0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FB2FC8" w14:paraId="1E736717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ADB3FE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micutes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EC3B4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±0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6C595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±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D6B2FB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±0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D1675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±0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FB2FC8" w14:paraId="56627EBD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69600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56420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±0.16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0F0F91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6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D515C1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±0.08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B04C0E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5</w:t>
            </w:r>
          </w:p>
        </w:tc>
      </w:tr>
      <w:tr w:rsidR="00FB2FC8" w14:paraId="73326C06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507B5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teroidetes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56593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±0.05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6826F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±0.02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6A17C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±0.24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DDE9F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1</w:t>
            </w:r>
          </w:p>
        </w:tc>
      </w:tr>
      <w:tr w:rsidR="00FB2FC8" w14:paraId="056C6F32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72287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nobacteria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49B17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±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E998C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±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561AD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±0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71378A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FB2FC8" w14:paraId="67CFD9A7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F27E46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irochaetes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3043F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20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69CEE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F5192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9124D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FB2FC8" w14:paraId="26E2C1E7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DD906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idobacteria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B9098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±0.08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471A1F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1D754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6E709C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.01</w:t>
            </w:r>
          </w:p>
        </w:tc>
      </w:tr>
      <w:tr w:rsidR="00FB2FC8" w14:paraId="57335F41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357B5B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anobacteria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CA33FD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95A42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87ECC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55CBB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</w:tr>
      <w:tr w:rsidR="00FB2FC8" w14:paraId="045776BF" w14:textId="77777777">
        <w:trPr>
          <w:cantSplit/>
          <w:trHeight w:val="321"/>
        </w:trPr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A1AFA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loroflexi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49C4E9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  <w:tc>
          <w:tcPr>
            <w:tcW w:w="98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13DB30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CC914A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E76FD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.01</w:t>
            </w:r>
          </w:p>
        </w:tc>
      </w:tr>
      <w:tr w:rsidR="00FB2FC8" w14:paraId="5C06FB56" w14:textId="77777777">
        <w:trPr>
          <w:cantSplit/>
          <w:trHeight w:val="321"/>
        </w:trPr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731EA8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BDF63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2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658FF6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.01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50B6A5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BAF76" w14:textId="77777777" w:rsidR="00FB2FC8" w:rsidRDefault="00000000">
            <w:pPr>
              <w:widowControl/>
              <w:spacing w:line="276" w:lineRule="auto"/>
              <w:ind w:firstLineChars="85" w:firstLine="204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0.01</w:t>
            </w:r>
          </w:p>
        </w:tc>
      </w:tr>
    </w:tbl>
    <w:p w14:paraId="12E4F84C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163E38" w14:textId="77777777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 Mean values within a row with different superscripts differ significantly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. Data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presented mean ± SD,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.</w:t>
      </w:r>
    </w:p>
    <w:p w14:paraId="715DD68A" w14:textId="77777777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ets CY, Y1, Y2 and Y3 contained 0, 0.8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0.9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and 0.91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FU/kg </w:t>
      </w:r>
      <w:r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>
        <w:rPr>
          <w:rFonts w:ascii="Times New Roman" w:hAnsi="Times New Roman" w:cs="Times New Roman"/>
          <w:sz w:val="24"/>
          <w:szCs w:val="24"/>
        </w:rPr>
        <w:t>1-C-7 diet (as dried weight), respectively.</w:t>
      </w:r>
    </w:p>
    <w:p w14:paraId="37FC5110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BEA010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0F6A11" w14:textId="77777777" w:rsidR="00FB2FC8" w:rsidRDefault="00FB2FC8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3364E95D" w14:textId="77777777" w:rsidR="00FB2FC8" w:rsidRDefault="000000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5970CC" w14:textId="77777777" w:rsidR="00FB2FC8" w:rsidRDefault="00FB2FC8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af1"/>
        <w:tblW w:w="5639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53"/>
        <w:gridCol w:w="1589"/>
        <w:gridCol w:w="1671"/>
        <w:gridCol w:w="1703"/>
        <w:gridCol w:w="1845"/>
        <w:gridCol w:w="7"/>
      </w:tblGrid>
      <w:tr w:rsidR="00FB2FC8" w14:paraId="53128754" w14:textId="77777777">
        <w:trPr>
          <w:trHeight w:val="396"/>
          <w:jc w:val="center"/>
        </w:trPr>
        <w:tc>
          <w:tcPr>
            <w:tcW w:w="5000" w:type="pct"/>
            <w:gridSpan w:val="6"/>
            <w:tcBorders>
              <w:top w:val="nil"/>
              <w:bottom w:val="single" w:sz="12" w:space="0" w:color="auto"/>
            </w:tcBorders>
            <w:vAlign w:val="bottom"/>
          </w:tcPr>
          <w:p w14:paraId="1F491E0C" w14:textId="77777777" w:rsidR="00FB2FC8" w:rsidRDefault="00000000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endix Tab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ve abundance of intestinal bacteria at the genus level in Mandarin fish fed with test diet.</w:t>
            </w:r>
          </w:p>
        </w:tc>
      </w:tr>
      <w:tr w:rsidR="00FB2FC8" w14:paraId="14C65F30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DE7A9C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oup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26506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BA736B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1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A9A5A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2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0374D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3</w:t>
            </w:r>
          </w:p>
        </w:tc>
      </w:tr>
      <w:tr w:rsidR="00FB2FC8" w14:paraId="49B30B55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93E8297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ycoplasm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E249FA5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.01±1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89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E0D26AE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.25±0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09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9919B5B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.85±1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8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201CA19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.94±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</w:tr>
      <w:tr w:rsidR="00FB2FC8" w14:paraId="07353B62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4C6853B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higella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EF221F7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5±0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2A0DF28C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±0.4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41EBB66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3±0.4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5A083063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±0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FB2FC8" w14:paraId="25B4BC34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2033C3EB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eudomona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CEFD360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2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178D153F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±0.02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1A74BFAC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±0.04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0BE9DC4A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±0.86</w:t>
            </w:r>
          </w:p>
        </w:tc>
      </w:tr>
      <w:tr w:rsidR="00FB2FC8" w14:paraId="3CC22347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21A4EF02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chrobactru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4F71EA94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±0.18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60411B36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±0.06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3CBDD297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6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5944BAE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±0.10</w:t>
            </w:r>
          </w:p>
        </w:tc>
      </w:tr>
      <w:tr w:rsidR="00FB2FC8" w14:paraId="5A8E1148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7ED036F4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lomona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14D91884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±0.11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678E4CC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±0.08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592368EB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7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3E7CF349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±0.06</w:t>
            </w:r>
          </w:p>
        </w:tc>
      </w:tr>
      <w:tr w:rsidR="00FB2FC8" w14:paraId="4B84BA13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1739E83A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hermus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38EB038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±0.15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340B2232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5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2A2BA77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8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67C35445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±0.04</w:t>
            </w:r>
          </w:p>
        </w:tc>
      </w:tr>
      <w:tr w:rsidR="00FB2FC8" w14:paraId="67E4FD8F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3DE35108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inetobact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4A8697C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±0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5BE3A21F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±0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46CF649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1D51D855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±0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FB2FC8" w14:paraId="07757EBD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56E0382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oxy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72D63A6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±0.07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1F8A86C3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2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2060B37E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2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38D2BBA5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1</w:t>
            </w:r>
          </w:p>
        </w:tc>
      </w:tr>
      <w:tr w:rsidR="00FB2FC8" w14:paraId="3C16C570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418BCB50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upriavidu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2B038DD0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±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42641E8F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±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15F51E0E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778ECB36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±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b</w:t>
            </w:r>
          </w:p>
        </w:tc>
      </w:tr>
      <w:tr w:rsidR="00FB2FC8" w14:paraId="494AC1D3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tl2br w:val="nil"/>
              <w:tr2bl w:val="nil"/>
            </w:tcBorders>
            <w:vAlign w:val="center"/>
          </w:tcPr>
          <w:p w14:paraId="50A1260A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ryseobacteriu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%</w:t>
            </w:r>
          </w:p>
        </w:tc>
        <w:tc>
          <w:tcPr>
            <w:tcW w:w="848" w:type="pct"/>
            <w:tcBorders>
              <w:tl2br w:val="nil"/>
              <w:tr2bl w:val="nil"/>
            </w:tcBorders>
            <w:vAlign w:val="center"/>
          </w:tcPr>
          <w:p w14:paraId="513D2AFE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±0.00</w:t>
            </w:r>
          </w:p>
        </w:tc>
        <w:tc>
          <w:tcPr>
            <w:tcW w:w="892" w:type="pct"/>
            <w:tcBorders>
              <w:tl2br w:val="nil"/>
              <w:tr2bl w:val="nil"/>
            </w:tcBorders>
            <w:vAlign w:val="center"/>
          </w:tcPr>
          <w:p w14:paraId="32A7388D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543150BD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±0.23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02F3427F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</w:tr>
      <w:tr w:rsidR="00FB2FC8" w14:paraId="4F57F409" w14:textId="77777777">
        <w:trPr>
          <w:gridAfter w:val="1"/>
          <w:wAfter w:w="3" w:type="pct"/>
          <w:trHeight w:val="284"/>
          <w:jc w:val="center"/>
        </w:trPr>
        <w:tc>
          <w:tcPr>
            <w:tcW w:w="1362" w:type="pct"/>
            <w:tcBorders>
              <w:bottom w:val="single" w:sz="12" w:space="0" w:color="auto"/>
            </w:tcBorders>
            <w:vAlign w:val="center"/>
          </w:tcPr>
          <w:p w14:paraId="53FAA4A1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s %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vAlign w:val="center"/>
          </w:tcPr>
          <w:p w14:paraId="518A9153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3±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892" w:type="pct"/>
            <w:tcBorders>
              <w:bottom w:val="single" w:sz="12" w:space="0" w:color="auto"/>
            </w:tcBorders>
            <w:vAlign w:val="center"/>
          </w:tcPr>
          <w:p w14:paraId="4BF5F904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±0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vAlign w:val="center"/>
          </w:tcPr>
          <w:p w14:paraId="365EDC74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±0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85" w:type="pct"/>
            <w:tcBorders>
              <w:bottom w:val="single" w:sz="12" w:space="0" w:color="auto"/>
            </w:tcBorders>
            <w:vAlign w:val="center"/>
          </w:tcPr>
          <w:p w14:paraId="703C2B59" w14:textId="77777777" w:rsidR="00FB2FC8" w:rsidRDefault="00000000">
            <w:pPr>
              <w:widowControl/>
              <w:spacing w:line="276" w:lineRule="auto"/>
              <w:ind w:firstLineChars="85" w:firstLine="204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±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b</w:t>
            </w:r>
          </w:p>
        </w:tc>
      </w:tr>
    </w:tbl>
    <w:p w14:paraId="7C39DD19" w14:textId="77777777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 Mean values within a row with different superscripts differ significantly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. Data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presented mean ± SD,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.</w:t>
      </w:r>
    </w:p>
    <w:p w14:paraId="52E4147F" w14:textId="77777777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ets CY, Y1, Y2 and Y3 contained 0, 0.8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0.9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and 0.91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FU/kg </w:t>
      </w:r>
      <w:r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>
        <w:rPr>
          <w:rFonts w:ascii="Times New Roman" w:hAnsi="Times New Roman" w:cs="Times New Roman"/>
          <w:sz w:val="24"/>
          <w:szCs w:val="24"/>
        </w:rPr>
        <w:t>1-C-7 diet (as dried weight), respectively.</w:t>
      </w:r>
    </w:p>
    <w:p w14:paraId="12F33544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4F1F1D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6951DC" w14:textId="77777777" w:rsidR="00FB2FC8" w:rsidRDefault="000000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7632D9" w14:textId="77777777" w:rsidR="00FB2FC8" w:rsidRDefault="00FB2FC8">
      <w:pPr>
        <w:spacing w:line="480" w:lineRule="auto"/>
        <w:ind w:firstLine="422"/>
        <w:rPr>
          <w:rFonts w:ascii="Times New Roman" w:eastAsia="仿宋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898513" w14:textId="77777777" w:rsidR="00FB2FC8" w:rsidRDefault="00000000">
      <w:pPr>
        <w:spacing w:line="480" w:lineRule="auto"/>
        <w:ind w:firstLine="422"/>
        <w:rPr>
          <w:rFonts w:ascii="Times New Roman" w:eastAsia="仿宋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>
            <wp:extent cx="4862195" cy="414337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2540" cy="414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C3065C" w14:textId="77777777" w:rsidR="00FB2FC8" w:rsidRDefault="00FB2FC8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1BD7FD2C" w14:textId="24F15DC0" w:rsidR="00FB2FC8" w:rsidRDefault="00000000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ppendix Fig. 1</w:t>
      </w:r>
      <w:r>
        <w:rPr>
          <w:rFonts w:ascii="Times New Roman" w:eastAsia="仿宋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Bacteriostatic effects of the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7 compared with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-6 and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. Diameter of inhibition by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-7 against fungal pathogens: </w:t>
      </w:r>
      <w:r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ibrio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lginolyt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eromona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droph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arahemolytic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48183D4D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F49547" w14:textId="77777777" w:rsidR="00FB2FC8" w:rsidRDefault="000000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0FAAA0" w14:textId="77777777" w:rsidR="00FB2FC8" w:rsidRDefault="00FB2FC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1169D4" w14:textId="77777777" w:rsidR="00FB2FC8" w:rsidRDefault="00000000">
      <w:pPr>
        <w:spacing w:line="480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78020" cy="350710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78629" cy="3507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5E294" w14:textId="023C7200" w:rsidR="00FB2FC8" w:rsidRDefault="00000000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ppendix Fig. 2</w:t>
      </w:r>
      <w:r>
        <w:rPr>
          <w:rFonts w:ascii="Times New Roman" w:eastAsia="仿宋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Enzyme production capacity of the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-7 compared with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-6 and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.</w:t>
      </w:r>
    </w:p>
    <w:p w14:paraId="5FA20548" w14:textId="77777777" w:rsidR="00FB2FC8" w:rsidRDefault="00FB2FC8">
      <w:pPr>
        <w:spacing w:line="480" w:lineRule="auto"/>
        <w:ind w:firstLine="422"/>
        <w:rPr>
          <w:rFonts w:ascii="Times New Roman" w:eastAsia="仿宋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5B179DD" w14:textId="77777777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9D03E7" w14:textId="77777777" w:rsidR="00FB2FC8" w:rsidRDefault="00000000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3675" cy="4291330"/>
            <wp:effectExtent l="0" t="0" r="317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291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B8EFB" w14:textId="24313DE6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ppendix Fig. 3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Liver cell morphological</w:t>
      </w:r>
      <w:r>
        <w:rPr>
          <w:rFonts w:ascii="Times New Roman" w:hAnsi="Times New Roman" w:cs="Times New Roman"/>
          <w:sz w:val="24"/>
          <w:szCs w:val="24"/>
        </w:rPr>
        <w:t xml:space="preserve"> indicators of Mandarin fish fed with difference dietary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-7. Values within the same period with different superscript letters are significantly differe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 The diets CY, Y1, Y2 and Y3 contained 0, 0.8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0.9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and 0.91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FU/kg </w:t>
      </w:r>
      <w:r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>
        <w:rPr>
          <w:rFonts w:ascii="Times New Roman" w:hAnsi="Times New Roman" w:cs="Times New Roman"/>
          <w:sz w:val="24"/>
          <w:szCs w:val="24"/>
        </w:rPr>
        <w:t>1-C-7 diet (as dried weight), respectively.</w:t>
      </w:r>
    </w:p>
    <w:p w14:paraId="2E9919C3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7E1AF1" w14:textId="77777777" w:rsidR="00FB2FC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DC65DD" w14:textId="77777777" w:rsidR="00FB2FC8" w:rsidRDefault="00000000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84140" cy="3795395"/>
            <wp:effectExtent l="0" t="0" r="12700" b="14605"/>
            <wp:docPr id="17" name="图片 17" descr="D:\桌面D\鳜鱼\肠道形态指标.png肠道形态指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D:\桌面D\鳜鱼\肠道形态指标.png肠道形态指标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4140" cy="3822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3CD913" w14:textId="40E38E95" w:rsidR="00FB2FC8" w:rsidRDefault="00000000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ppendix Fig. 4</w:t>
      </w:r>
      <w:r>
        <w:rPr>
          <w:rFonts w:ascii="Times New Roman" w:eastAsia="仿宋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estinal morphology indicators of Mandarin fish fed with difference dietary </w:t>
      </w:r>
      <w:r>
        <w:rPr>
          <w:rFonts w:ascii="Times New Roman" w:hAnsi="Times New Roman" w:cs="Times New Roman"/>
          <w:i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1-C-7. Values within the same period with different superscript letters are significantly differe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 The diets CY, Y1, Y2 and Y3 contained 0, 0.8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0.95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and 0.91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CFU/kg </w:t>
      </w:r>
      <w:r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>
        <w:rPr>
          <w:rFonts w:ascii="Times New Roman" w:hAnsi="Times New Roman" w:cs="Times New Roman"/>
          <w:sz w:val="24"/>
          <w:szCs w:val="24"/>
        </w:rPr>
        <w:t>1-C-7 diet (as dried weight), respectively.</w:t>
      </w:r>
    </w:p>
    <w:p w14:paraId="5D60AF9A" w14:textId="77777777" w:rsidR="00FB2FC8" w:rsidRDefault="00FB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B2FC8">
      <w:headerReference w:type="default" r:id="rId13"/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E8AB3" w14:textId="77777777" w:rsidR="00FD677A" w:rsidRDefault="00FD677A">
      <w:r>
        <w:separator/>
      </w:r>
    </w:p>
  </w:endnote>
  <w:endnote w:type="continuationSeparator" w:id="0">
    <w:p w14:paraId="4402EF8A" w14:textId="77777777" w:rsidR="00FD677A" w:rsidRDefault="00FD677A">
      <w:r>
        <w:continuationSeparator/>
      </w:r>
    </w:p>
  </w:endnote>
  <w:endnote w:type="continuationNotice" w:id="1">
    <w:p w14:paraId="4F4AF53C" w14:textId="77777777" w:rsidR="00FD677A" w:rsidRDefault="00FD67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10980" w14:textId="77777777" w:rsidR="00FB2FC8" w:rsidRDefault="00FB2FC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B12AE" w14:textId="77777777" w:rsidR="00FD677A" w:rsidRDefault="00FD677A">
      <w:r>
        <w:separator/>
      </w:r>
    </w:p>
  </w:footnote>
  <w:footnote w:type="continuationSeparator" w:id="0">
    <w:p w14:paraId="4A3D3A5E" w14:textId="77777777" w:rsidR="00FD677A" w:rsidRDefault="00FD677A">
      <w:r>
        <w:continuationSeparator/>
      </w:r>
    </w:p>
  </w:footnote>
  <w:footnote w:type="continuationNotice" w:id="1">
    <w:p w14:paraId="3731DA65" w14:textId="77777777" w:rsidR="00FD677A" w:rsidRDefault="00FD677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36813" w14:textId="77777777" w:rsidR="00FB2FC8" w:rsidRDefault="00000000">
    <w:pPr>
      <w:pStyle w:val="aa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3D90F8" w14:textId="77777777" w:rsidR="00FB2FC8" w:rsidRDefault="00000000">
                          <w:pPr>
                            <w:pStyle w:val="aa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3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13D90F8" w14:textId="77777777" w:rsidR="00FB2FC8" w:rsidRDefault="00000000">
                    <w:pPr>
                      <w:pStyle w:val="aa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3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A1E0CC6"/>
    <w:multiLevelType w:val="multilevel"/>
    <w:tmpl w:val="8A1E0CC6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B79D5459"/>
    <w:multiLevelType w:val="multilevel"/>
    <w:tmpl w:val="B79D5459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 w16cid:durableId="1499493362">
    <w:abstractNumId w:val="0"/>
  </w:num>
  <w:num w:numId="2" w16cid:durableId="1948661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ZkZjZmMWJlNWMzZjllZGNmNzA4ZDBiMGQ4ZDc3YzQifQ=="/>
  </w:docVars>
  <w:rsids>
    <w:rsidRoot w:val="54967AB5"/>
    <w:rsid w:val="00044E6B"/>
    <w:rsid w:val="00052C30"/>
    <w:rsid w:val="000916E4"/>
    <w:rsid w:val="000D1B97"/>
    <w:rsid w:val="000F0137"/>
    <w:rsid w:val="000F1DEE"/>
    <w:rsid w:val="000F5965"/>
    <w:rsid w:val="00165C53"/>
    <w:rsid w:val="001D57B8"/>
    <w:rsid w:val="002311DA"/>
    <w:rsid w:val="00243559"/>
    <w:rsid w:val="0026738D"/>
    <w:rsid w:val="0027216D"/>
    <w:rsid w:val="0028078C"/>
    <w:rsid w:val="002A1B50"/>
    <w:rsid w:val="002A64D1"/>
    <w:rsid w:val="00312CE1"/>
    <w:rsid w:val="00313BCA"/>
    <w:rsid w:val="003776F2"/>
    <w:rsid w:val="00386B4F"/>
    <w:rsid w:val="00407284"/>
    <w:rsid w:val="00424A66"/>
    <w:rsid w:val="00486CCA"/>
    <w:rsid w:val="004C2657"/>
    <w:rsid w:val="00506CB8"/>
    <w:rsid w:val="0052545C"/>
    <w:rsid w:val="0053664A"/>
    <w:rsid w:val="00540EE7"/>
    <w:rsid w:val="00554E33"/>
    <w:rsid w:val="00591684"/>
    <w:rsid w:val="005B2890"/>
    <w:rsid w:val="005D33EA"/>
    <w:rsid w:val="005E1214"/>
    <w:rsid w:val="005E60BF"/>
    <w:rsid w:val="005F342D"/>
    <w:rsid w:val="006401A6"/>
    <w:rsid w:val="0069490E"/>
    <w:rsid w:val="00694D27"/>
    <w:rsid w:val="00707C23"/>
    <w:rsid w:val="00761831"/>
    <w:rsid w:val="00764138"/>
    <w:rsid w:val="00777562"/>
    <w:rsid w:val="007D14C0"/>
    <w:rsid w:val="007E6D1A"/>
    <w:rsid w:val="00836128"/>
    <w:rsid w:val="00843148"/>
    <w:rsid w:val="00847CFA"/>
    <w:rsid w:val="00870E22"/>
    <w:rsid w:val="009A2626"/>
    <w:rsid w:val="009D1B65"/>
    <w:rsid w:val="009E7E11"/>
    <w:rsid w:val="009F65D0"/>
    <w:rsid w:val="00A05D41"/>
    <w:rsid w:val="00A062F2"/>
    <w:rsid w:val="00A12BA0"/>
    <w:rsid w:val="00B00FAD"/>
    <w:rsid w:val="00B62F87"/>
    <w:rsid w:val="00BD67E6"/>
    <w:rsid w:val="00C4272F"/>
    <w:rsid w:val="00C43050"/>
    <w:rsid w:val="00C915A1"/>
    <w:rsid w:val="00CD1159"/>
    <w:rsid w:val="00CF534F"/>
    <w:rsid w:val="00D13E62"/>
    <w:rsid w:val="00D45453"/>
    <w:rsid w:val="00D626B7"/>
    <w:rsid w:val="00D9489A"/>
    <w:rsid w:val="00D96057"/>
    <w:rsid w:val="00DC1D33"/>
    <w:rsid w:val="00DE7D41"/>
    <w:rsid w:val="00DF050D"/>
    <w:rsid w:val="00E61153"/>
    <w:rsid w:val="00E66251"/>
    <w:rsid w:val="00E949BF"/>
    <w:rsid w:val="00EE3C2B"/>
    <w:rsid w:val="00EE793A"/>
    <w:rsid w:val="00F167A1"/>
    <w:rsid w:val="00F3467C"/>
    <w:rsid w:val="00F46312"/>
    <w:rsid w:val="00F847CD"/>
    <w:rsid w:val="00FB2FC8"/>
    <w:rsid w:val="00FD677A"/>
    <w:rsid w:val="00FD7383"/>
    <w:rsid w:val="027D1438"/>
    <w:rsid w:val="04B33532"/>
    <w:rsid w:val="074D3623"/>
    <w:rsid w:val="09606B2B"/>
    <w:rsid w:val="0AB25C47"/>
    <w:rsid w:val="0D252309"/>
    <w:rsid w:val="0F144A26"/>
    <w:rsid w:val="100B41FF"/>
    <w:rsid w:val="1045758D"/>
    <w:rsid w:val="124E538A"/>
    <w:rsid w:val="13715147"/>
    <w:rsid w:val="150317C5"/>
    <w:rsid w:val="16CD3E38"/>
    <w:rsid w:val="183F12A7"/>
    <w:rsid w:val="189866C8"/>
    <w:rsid w:val="18A94431"/>
    <w:rsid w:val="19EF0609"/>
    <w:rsid w:val="1A591DCA"/>
    <w:rsid w:val="1A952EBF"/>
    <w:rsid w:val="1BD23C9F"/>
    <w:rsid w:val="1F47626C"/>
    <w:rsid w:val="20FA1CCE"/>
    <w:rsid w:val="216255F1"/>
    <w:rsid w:val="22370B39"/>
    <w:rsid w:val="258167E2"/>
    <w:rsid w:val="26636A6F"/>
    <w:rsid w:val="26903919"/>
    <w:rsid w:val="27154A14"/>
    <w:rsid w:val="27E9658E"/>
    <w:rsid w:val="2A8C2984"/>
    <w:rsid w:val="2F745341"/>
    <w:rsid w:val="30DF61EF"/>
    <w:rsid w:val="372A6EAC"/>
    <w:rsid w:val="3938118D"/>
    <w:rsid w:val="3A2C5ED5"/>
    <w:rsid w:val="3ADD5CD4"/>
    <w:rsid w:val="3DB45CCD"/>
    <w:rsid w:val="41313092"/>
    <w:rsid w:val="426E5C20"/>
    <w:rsid w:val="42D13E95"/>
    <w:rsid w:val="42FF2036"/>
    <w:rsid w:val="455530C7"/>
    <w:rsid w:val="4678700C"/>
    <w:rsid w:val="4A070E34"/>
    <w:rsid w:val="4AE41175"/>
    <w:rsid w:val="4B685902"/>
    <w:rsid w:val="4D9A1FBF"/>
    <w:rsid w:val="4DE82DC8"/>
    <w:rsid w:val="504E66B8"/>
    <w:rsid w:val="54967AB5"/>
    <w:rsid w:val="59182CD5"/>
    <w:rsid w:val="598B27B6"/>
    <w:rsid w:val="5E064F95"/>
    <w:rsid w:val="5E127950"/>
    <w:rsid w:val="5E5166CA"/>
    <w:rsid w:val="5EDA039C"/>
    <w:rsid w:val="622F34C4"/>
    <w:rsid w:val="63001BC0"/>
    <w:rsid w:val="64462910"/>
    <w:rsid w:val="659A5E3B"/>
    <w:rsid w:val="66D032FE"/>
    <w:rsid w:val="6ABE5386"/>
    <w:rsid w:val="6B617CE6"/>
    <w:rsid w:val="728704B4"/>
    <w:rsid w:val="7522507C"/>
    <w:rsid w:val="77672662"/>
    <w:rsid w:val="79FB1BB4"/>
    <w:rsid w:val="7AD6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A65674B-BA63-4AD2-8038-13E650D79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unhideWhenUsed="1" w:qFormat="1"/>
    <w:lsdException w:name="annotation reference" w:qFormat="1"/>
    <w:lsdException w:name="line number" w:uiPriority="99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宋体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916E4"/>
    <w:pPr>
      <w:keepNext/>
      <w:keepLines/>
      <w:numPr>
        <w:numId w:val="1"/>
      </w:numPr>
      <w:tabs>
        <w:tab w:val="left" w:pos="360"/>
      </w:tabs>
      <w:spacing w:before="340" w:after="330" w:line="578" w:lineRule="auto"/>
      <w:ind w:left="0" w:firstLine="0"/>
      <w:outlineLvl w:val="0"/>
    </w:pPr>
    <w:rPr>
      <w:rFonts w:ascii="Times New Roman" w:hAnsi="Times New Roman" w:cstheme="minorBidi"/>
      <w:bCs/>
      <w:kern w:val="44"/>
      <w:sz w:val="2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0916E4"/>
    <w:pPr>
      <w:numPr>
        <w:ilvl w:val="1"/>
        <w:numId w:val="2"/>
      </w:numPr>
      <w:spacing w:line="360" w:lineRule="auto"/>
      <w:ind w:left="573" w:hanging="573"/>
      <w:outlineLvl w:val="1"/>
    </w:p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numPr>
        <w:ilvl w:val="2"/>
        <w:numId w:val="2"/>
      </w:numPr>
      <w:spacing w:before="260" w:after="260" w:line="413" w:lineRule="auto"/>
      <w:outlineLvl w:val="2"/>
    </w:pPr>
    <w:rPr>
      <w:b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2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2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2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2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2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2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nhideWhenUsed/>
    <w:qFormat/>
    <w:pPr>
      <w:jc w:val="center"/>
      <w:textAlignment w:val="center"/>
    </w:pPr>
    <w:rPr>
      <w:rFonts w:ascii="Times New Roman" w:eastAsia="黑体" w:hAnsi="Times New Roman"/>
      <w:sz w:val="18"/>
    </w:rPr>
  </w:style>
  <w:style w:type="paragraph" w:styleId="a5">
    <w:name w:val="annotation text"/>
    <w:basedOn w:val="a"/>
    <w:link w:val="11"/>
    <w:qFormat/>
    <w:pPr>
      <w:jc w:val="left"/>
    </w:pPr>
  </w:style>
  <w:style w:type="paragraph" w:styleId="a6">
    <w:name w:val="Balloon Text"/>
    <w:basedOn w:val="a"/>
    <w:link w:val="a7"/>
    <w:uiPriority w:val="99"/>
    <w:qFormat/>
    <w:rPr>
      <w:sz w:val="18"/>
      <w:szCs w:val="18"/>
    </w:rPr>
  </w:style>
  <w:style w:type="paragraph" w:styleId="a8">
    <w:name w:val="foot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 w:val="24"/>
      <w:szCs w:val="24"/>
    </w:rPr>
  </w:style>
  <w:style w:type="paragraph" w:styleId="ac">
    <w:name w:val="Normal (Web)"/>
    <w:basedOn w:val="a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Title"/>
    <w:basedOn w:val="a"/>
    <w:next w:val="a"/>
    <w:link w:val="ae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af">
    <w:name w:val="annotation subject"/>
    <w:basedOn w:val="a5"/>
    <w:next w:val="a5"/>
    <w:link w:val="af0"/>
    <w:qFormat/>
    <w:rsid w:val="000916E4"/>
    <w:pPr>
      <w:jc w:val="both"/>
    </w:pPr>
    <w:rPr>
      <w:b/>
      <w:bCs/>
      <w:sz w:val="20"/>
      <w:szCs w:val="20"/>
    </w:rPr>
  </w:style>
  <w:style w:type="table" w:styleId="af1">
    <w:name w:val="Table Grid"/>
    <w:qFormat/>
    <w:rPr>
      <w:rFonts w:ascii="Calibri" w:hAnsi="Calibri"/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2">
    <w:name w:val="Strong"/>
    <w:basedOn w:val="a0"/>
    <w:uiPriority w:val="22"/>
    <w:qFormat/>
    <w:rPr>
      <w:b/>
      <w:bCs/>
    </w:rPr>
  </w:style>
  <w:style w:type="character" w:styleId="af3">
    <w:name w:val="Emphasis"/>
    <w:basedOn w:val="a0"/>
    <w:uiPriority w:val="20"/>
    <w:qFormat/>
    <w:rPr>
      <w:i/>
      <w:iCs/>
    </w:rPr>
  </w:style>
  <w:style w:type="character" w:styleId="af4">
    <w:name w:val="line number"/>
    <w:basedOn w:val="a0"/>
    <w:uiPriority w:val="99"/>
    <w:qFormat/>
  </w:style>
  <w:style w:type="character" w:styleId="af5">
    <w:name w:val="Hyperlink"/>
    <w:basedOn w:val="a0"/>
    <w:uiPriority w:val="99"/>
    <w:qFormat/>
    <w:rPr>
      <w:color w:val="0000FF"/>
      <w:u w:val="single"/>
    </w:rPr>
  </w:style>
  <w:style w:type="character" w:styleId="af6">
    <w:name w:val="annotation reference"/>
    <w:basedOn w:val="a0"/>
    <w:qFormat/>
    <w:rPr>
      <w:sz w:val="21"/>
      <w:szCs w:val="21"/>
    </w:rPr>
  </w:style>
  <w:style w:type="paragraph" w:customStyle="1" w:styleId="af7">
    <w:name w:val="表格文字"/>
    <w:qFormat/>
    <w:rPr>
      <w:rFonts w:ascii="Times New Roman" w:eastAsia="宋体" w:hAnsi="Times New Roman"/>
      <w:sz w:val="15"/>
    </w:rPr>
  </w:style>
  <w:style w:type="character" w:customStyle="1" w:styleId="20">
    <w:name w:val="标题 2 字符"/>
    <w:link w:val="2"/>
    <w:uiPriority w:val="9"/>
    <w:qFormat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30">
    <w:name w:val="标题 3 字符"/>
    <w:link w:val="3"/>
    <w:qFormat/>
    <w:rPr>
      <w:rFonts w:ascii="Times New Roman" w:eastAsia="仿宋" w:hAnsi="Times New Roman"/>
      <w:b/>
      <w:sz w:val="24"/>
    </w:rPr>
  </w:style>
  <w:style w:type="character" w:customStyle="1" w:styleId="10">
    <w:name w:val="标题 1 字符"/>
    <w:link w:val="1"/>
    <w:uiPriority w:val="9"/>
    <w:qFormat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a4">
    <w:name w:val="题注 字符"/>
    <w:link w:val="a3"/>
    <w:qFormat/>
    <w:rPr>
      <w:rFonts w:ascii="Times New Roman" w:eastAsia="黑体" w:hAnsi="Times New Roman" w:cs="宋体"/>
      <w:kern w:val="2"/>
      <w:sz w:val="18"/>
      <w:szCs w:val="22"/>
    </w:rPr>
  </w:style>
  <w:style w:type="paragraph" w:customStyle="1" w:styleId="af8">
    <w:name w:val="表"/>
    <w:basedOn w:val="ad"/>
    <w:link w:val="Char"/>
    <w:qFormat/>
    <w:pPr>
      <w:spacing w:before="0" w:after="0" w:line="480" w:lineRule="auto"/>
      <w:jc w:val="left"/>
      <w:outlineLvl w:val="9"/>
    </w:pPr>
    <w:rPr>
      <w:rFonts w:ascii="Times New Roman" w:hAnsi="Times New Roman" w:cs="Times New Roman"/>
      <w:kern w:val="0"/>
      <w:sz w:val="20"/>
      <w:lang w:val="zh-CN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a7">
    <w:name w:val="批注框文本 字符"/>
    <w:basedOn w:val="a0"/>
    <w:link w:val="a6"/>
    <w:uiPriority w:val="99"/>
    <w:qFormat/>
    <w:rPr>
      <w:rFonts w:ascii="Calibri" w:eastAsia="宋体" w:hAnsi="Calibri" w:cs="宋体"/>
      <w:kern w:val="2"/>
      <w:sz w:val="18"/>
      <w:szCs w:val="18"/>
    </w:rPr>
  </w:style>
  <w:style w:type="character" w:customStyle="1" w:styleId="ab">
    <w:name w:val="页眉 字符"/>
    <w:basedOn w:val="a0"/>
    <w:link w:val="aa"/>
    <w:uiPriority w:val="99"/>
    <w:qFormat/>
    <w:rPr>
      <w:rFonts w:ascii="Calibri" w:eastAsia="宋体" w:hAnsi="Calibri" w:cs="宋体"/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rFonts w:ascii="Calibri" w:eastAsia="宋体" w:hAnsi="Calibri" w:cs="宋体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宋体" w:hAnsi="Calibri" w:cs="Calibri"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Calibri"/>
      <w:kern w:val="2"/>
      <w:szCs w:val="22"/>
    </w:rPr>
  </w:style>
  <w:style w:type="character" w:customStyle="1" w:styleId="Char">
    <w:name w:val="表 Char"/>
    <w:link w:val="af8"/>
    <w:qFormat/>
    <w:rPr>
      <w:rFonts w:ascii="Times New Roman" w:eastAsia="宋体" w:hAnsi="Times New Roman" w:cs="Times New Roman"/>
      <w:b/>
      <w:bCs/>
      <w:szCs w:val="32"/>
      <w:lang w:val="zh-CN"/>
    </w:rPr>
  </w:style>
  <w:style w:type="character" w:customStyle="1" w:styleId="ae">
    <w:name w:val="标题 字符"/>
    <w:basedOn w:val="a0"/>
    <w:link w:val="ad"/>
    <w:uiPriority w:val="10"/>
    <w:qFormat/>
    <w:rPr>
      <w:rFonts w:ascii="Cambria" w:eastAsia="宋体" w:hAnsi="Cambria" w:cs="宋体"/>
      <w:b/>
      <w:bCs/>
      <w:kern w:val="2"/>
      <w:sz w:val="32"/>
      <w:szCs w:val="32"/>
    </w:rPr>
  </w:style>
  <w:style w:type="character" w:customStyle="1" w:styleId="apple-converted-space">
    <w:name w:val="apple-converted-space"/>
    <w:basedOn w:val="a0"/>
    <w:qFormat/>
  </w:style>
  <w:style w:type="paragraph" w:customStyle="1" w:styleId="12">
    <w:name w:val="修订1"/>
    <w:uiPriority w:val="99"/>
    <w:qFormat/>
    <w:rPr>
      <w:rFonts w:ascii="Calibri" w:eastAsia="宋体" w:hAnsi="Calibri" w:cs="宋体"/>
      <w:kern w:val="2"/>
      <w:sz w:val="21"/>
      <w:szCs w:val="22"/>
    </w:rPr>
  </w:style>
  <w:style w:type="paragraph" w:customStyle="1" w:styleId="21">
    <w:name w:val="修订2"/>
    <w:uiPriority w:val="99"/>
    <w:qFormat/>
    <w:rPr>
      <w:rFonts w:ascii="Calibri" w:eastAsia="宋体" w:hAnsi="Calibri" w:cs="宋体"/>
      <w:kern w:val="2"/>
      <w:sz w:val="21"/>
      <w:szCs w:val="22"/>
    </w:rPr>
  </w:style>
  <w:style w:type="paragraph" w:customStyle="1" w:styleId="31">
    <w:name w:val="修订3"/>
    <w:uiPriority w:val="99"/>
    <w:qFormat/>
    <w:rPr>
      <w:rFonts w:ascii="Calibri" w:eastAsia="宋体" w:hAnsi="Calibri" w:cs="宋体"/>
      <w:kern w:val="2"/>
      <w:sz w:val="21"/>
      <w:szCs w:val="22"/>
    </w:rPr>
  </w:style>
  <w:style w:type="character" w:customStyle="1" w:styleId="af9">
    <w:name w:val="批注文字 字符"/>
    <w:basedOn w:val="a0"/>
    <w:qFormat/>
    <w:rsid w:val="000916E4"/>
    <w:rPr>
      <w:rFonts w:ascii="Calibri" w:hAnsi="Calibri" w:cs="宋体"/>
      <w:kern w:val="2"/>
    </w:rPr>
  </w:style>
  <w:style w:type="character" w:customStyle="1" w:styleId="11">
    <w:name w:val="批注文字 字符1"/>
    <w:basedOn w:val="a0"/>
    <w:link w:val="a5"/>
    <w:rPr>
      <w:rFonts w:ascii="Calibri" w:eastAsia="宋体" w:hAnsi="Calibri" w:cs="宋体"/>
      <w:kern w:val="2"/>
      <w:sz w:val="21"/>
      <w:szCs w:val="22"/>
    </w:rPr>
  </w:style>
  <w:style w:type="character" w:customStyle="1" w:styleId="af0">
    <w:name w:val="批注主题 字符"/>
    <w:basedOn w:val="11"/>
    <w:link w:val="af"/>
    <w:rPr>
      <w:rFonts w:ascii="Calibri" w:eastAsia="宋体" w:hAnsi="Calibri" w:cs="宋体"/>
      <w:b/>
      <w:bCs/>
      <w:kern w:val="2"/>
      <w:sz w:val="21"/>
      <w:szCs w:val="22"/>
    </w:rPr>
  </w:style>
  <w:style w:type="character" w:styleId="afa">
    <w:name w:val="Placeholder Text"/>
    <w:basedOn w:val="a0"/>
    <w:uiPriority w:val="99"/>
    <w:semiHidden/>
    <w:qFormat/>
    <w:rsid w:val="000916E4"/>
    <w:rPr>
      <w:color w:val="808080"/>
    </w:rPr>
  </w:style>
  <w:style w:type="paragraph" w:customStyle="1" w:styleId="40">
    <w:name w:val="修订4"/>
    <w:hidden/>
    <w:uiPriority w:val="99"/>
    <w:semiHidden/>
    <w:rPr>
      <w:rFonts w:ascii="Calibri" w:eastAsia="宋体" w:hAnsi="Calibri" w:cs="宋体"/>
      <w:kern w:val="2"/>
      <w:sz w:val="21"/>
      <w:szCs w:val="22"/>
    </w:rPr>
  </w:style>
  <w:style w:type="paragraph" w:styleId="afb">
    <w:name w:val="Revision"/>
    <w:hidden/>
    <w:uiPriority w:val="99"/>
    <w:semiHidden/>
    <w:rsid w:val="000916E4"/>
    <w:rPr>
      <w:rFonts w:ascii="Calibri" w:eastAsia="宋体" w:hAnsi="Calibri" w:cs="宋体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CF890C-1DBA-48EC-A5EC-D1ECF54B06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热泪盈眶✨</dc:creator>
  <cp:lastModifiedBy>dwyyx08</cp:lastModifiedBy>
  <cp:revision>2</cp:revision>
  <dcterms:created xsi:type="dcterms:W3CDTF">2023-01-06T12:06:00Z</dcterms:created>
  <dcterms:modified xsi:type="dcterms:W3CDTF">2023-01-0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687FFBFD342453A82AB384201B44D74</vt:lpwstr>
  </property>
</Properties>
</file>